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18C57" w14:textId="77777777" w:rsidR="007A596F" w:rsidRDefault="007A596F" w:rsidP="007A596F">
      <w:pPr>
        <w:rPr>
          <w:rFonts w:ascii="Times New Roman" w:hAnsi="Times New Roman" w:cs="Times New Roman"/>
          <w:sz w:val="24"/>
        </w:rPr>
      </w:pPr>
      <w:r w:rsidRPr="004A0945">
        <w:rPr>
          <w:rFonts w:ascii="Times New Roman" w:hAnsi="Times New Roman" w:cs="Times New Roman"/>
          <w:b/>
          <w:bCs/>
          <w:sz w:val="24"/>
        </w:rPr>
        <w:t>Supplemental table 3</w:t>
      </w:r>
    </w:p>
    <w:p w14:paraId="28C1B807" w14:textId="18DBB5BC" w:rsidR="007A596F" w:rsidRPr="004A0945" w:rsidRDefault="007A596F" w:rsidP="007A596F">
      <w:pPr>
        <w:rPr>
          <w:rFonts w:ascii="Times New Roman" w:hAnsi="Times New Roman" w:cs="Times New Roman"/>
          <w:sz w:val="24"/>
        </w:rPr>
      </w:pPr>
      <w:r w:rsidRPr="004A0945">
        <w:rPr>
          <w:rFonts w:ascii="Times New Roman" w:hAnsi="Times New Roman" w:cs="Times New Roman"/>
          <w:sz w:val="24"/>
        </w:rPr>
        <w:t xml:space="preserve">Sensitivity, specificity and </w:t>
      </w:r>
      <w:r w:rsidRPr="00CC3AAA">
        <w:rPr>
          <w:rFonts w:ascii="Times New Roman" w:hAnsi="Times New Roman" w:cs="Times New Roman"/>
          <w:sz w:val="24"/>
          <w:highlight w:val="yellow"/>
        </w:rPr>
        <w:t>Yo</w:t>
      </w:r>
      <w:r w:rsidR="00CC3AAA" w:rsidRPr="00CC3AAA">
        <w:rPr>
          <w:rFonts w:ascii="Times New Roman" w:hAnsi="Times New Roman" w:cs="Times New Roman" w:hint="eastAsia"/>
          <w:sz w:val="24"/>
          <w:highlight w:val="yellow"/>
        </w:rPr>
        <w:t>u</w:t>
      </w:r>
      <w:r w:rsidRPr="00CC3AAA">
        <w:rPr>
          <w:rFonts w:ascii="Times New Roman" w:hAnsi="Times New Roman" w:cs="Times New Roman"/>
          <w:sz w:val="24"/>
          <w:highlight w:val="yellow"/>
        </w:rPr>
        <w:t>d</w:t>
      </w:r>
      <w:r w:rsidR="00CC3AAA" w:rsidRPr="00CC3AAA">
        <w:rPr>
          <w:rFonts w:ascii="Times New Roman" w:hAnsi="Times New Roman" w:cs="Times New Roman" w:hint="eastAsia"/>
          <w:sz w:val="24"/>
          <w:highlight w:val="yellow"/>
        </w:rPr>
        <w:t>e</w:t>
      </w:r>
      <w:r w:rsidRPr="00CC3AAA">
        <w:rPr>
          <w:rFonts w:ascii="Times New Roman" w:hAnsi="Times New Roman" w:cs="Times New Roman"/>
          <w:sz w:val="24"/>
          <w:highlight w:val="yellow"/>
        </w:rPr>
        <w:t>n index</w:t>
      </w:r>
      <w:r w:rsidRPr="004A0945">
        <w:rPr>
          <w:rFonts w:ascii="Times New Roman" w:hAnsi="Times New Roman" w:cs="Times New Roman"/>
          <w:sz w:val="24"/>
        </w:rPr>
        <w:t xml:space="preserve"> changes at different O</w:t>
      </w:r>
      <w:r w:rsidRPr="00EF7D3F">
        <w:rPr>
          <w:rFonts w:ascii="Times New Roman" w:hAnsi="Times New Roman" w:cs="Times New Roman"/>
          <w:sz w:val="24"/>
          <w:vertAlign w:val="subscript"/>
        </w:rPr>
        <w:t>3</w:t>
      </w:r>
      <w:r w:rsidRPr="004A0945">
        <w:rPr>
          <w:rFonts w:ascii="Times New Roman" w:hAnsi="Times New Roman" w:cs="Times New Roman"/>
          <w:sz w:val="24"/>
        </w:rPr>
        <w:t xml:space="preserve"> exposure concentrations</w:t>
      </w:r>
    </w:p>
    <w:tbl>
      <w:tblPr>
        <w:tblpPr w:leftFromText="180" w:rightFromText="180" w:horzAnchor="margin" w:tblpXSpec="center" w:tblpY="1168"/>
        <w:tblW w:w="54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209"/>
        <w:gridCol w:w="1106"/>
        <w:gridCol w:w="1474"/>
      </w:tblGrid>
      <w:tr w:rsidR="007A596F" w:rsidRPr="00EF7D3F" w14:paraId="734209CE" w14:textId="77777777" w:rsidTr="00D50A6A">
        <w:trPr>
          <w:trHeight w:val="397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DB6E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EF7D3F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(ug/m</w:t>
            </w:r>
            <w:r w:rsidRPr="00EF7D3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3</w:t>
            </w: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E143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A04C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specificit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52F3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Yordan</w:t>
            </w:r>
            <w:proofErr w:type="spellEnd"/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 xml:space="preserve"> index</w:t>
            </w:r>
          </w:p>
        </w:tc>
      </w:tr>
      <w:tr w:rsidR="007A596F" w:rsidRPr="00EF7D3F" w14:paraId="0446FB36" w14:textId="77777777" w:rsidTr="00D50A6A">
        <w:trPr>
          <w:trHeight w:val="290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0B1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93.68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308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3CD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95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403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.528</w:t>
            </w:r>
          </w:p>
        </w:tc>
      </w:tr>
      <w:tr w:rsidR="007A596F" w:rsidRPr="00EF7D3F" w14:paraId="2CE77222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04C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91.0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49E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C81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9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AB1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484</w:t>
            </w:r>
          </w:p>
        </w:tc>
      </w:tr>
      <w:tr w:rsidR="007A596F" w:rsidRPr="00EF7D3F" w14:paraId="1D6F2D4A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5CB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1.9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B49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019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81F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466</w:t>
            </w:r>
          </w:p>
        </w:tc>
      </w:tr>
      <w:tr w:rsidR="007A596F" w:rsidRPr="00EF7D3F" w14:paraId="57F1B6AB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1ED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90.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D9DB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6AA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003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441</w:t>
            </w:r>
          </w:p>
        </w:tc>
      </w:tr>
      <w:tr w:rsidR="007A596F" w:rsidRPr="00EF7D3F" w14:paraId="54EC95D5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992CA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0.7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32F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F0A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A55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422</w:t>
            </w:r>
          </w:p>
        </w:tc>
      </w:tr>
      <w:tr w:rsidR="007A596F" w:rsidRPr="00EF7D3F" w14:paraId="722FE811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FD4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9.6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1C2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0D2A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F92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98</w:t>
            </w:r>
          </w:p>
        </w:tc>
      </w:tr>
      <w:tr w:rsidR="007A596F" w:rsidRPr="00EF7D3F" w14:paraId="6CFEA0D9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B60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97.4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337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240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9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1B2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85</w:t>
            </w:r>
          </w:p>
        </w:tc>
      </w:tr>
      <w:tr w:rsidR="007A596F" w:rsidRPr="00EF7D3F" w14:paraId="006AA931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A46E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9.1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1D0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56C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44EA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79</w:t>
            </w:r>
          </w:p>
        </w:tc>
      </w:tr>
      <w:tr w:rsidR="007A596F" w:rsidRPr="00EF7D3F" w14:paraId="438EEF34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6AA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3.8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8F2B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7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255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6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A1EE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66</w:t>
            </w:r>
          </w:p>
        </w:tc>
      </w:tr>
      <w:tr w:rsidR="007A596F" w:rsidRPr="00EF7D3F" w14:paraId="5238BF7C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87E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8.6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86C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311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7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62E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54</w:t>
            </w:r>
          </w:p>
        </w:tc>
      </w:tr>
      <w:tr w:rsidR="007A596F" w:rsidRPr="00EF7D3F" w14:paraId="327CE656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DF2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0.5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8C4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25C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3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20E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48</w:t>
            </w:r>
          </w:p>
        </w:tc>
      </w:tr>
      <w:tr w:rsidR="007A596F" w:rsidRPr="00EF7D3F" w14:paraId="3567CC98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3A98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6.8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D2C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019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4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EE2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35</w:t>
            </w:r>
          </w:p>
        </w:tc>
      </w:tr>
      <w:tr w:rsidR="007A596F" w:rsidRPr="00EF7D3F" w14:paraId="782F9CFF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C42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2.8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CDD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7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5C4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6828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23</w:t>
            </w:r>
          </w:p>
        </w:tc>
      </w:tr>
      <w:tr w:rsidR="007A596F" w:rsidRPr="00EF7D3F" w14:paraId="041DBE72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D40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7.3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FD7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5C3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7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038B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11</w:t>
            </w:r>
          </w:p>
        </w:tc>
      </w:tr>
      <w:tr w:rsidR="007A596F" w:rsidRPr="00EF7D3F" w14:paraId="7B8AC23A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D1D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9.1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ED7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73A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3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9DF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304</w:t>
            </w:r>
          </w:p>
        </w:tc>
      </w:tr>
      <w:tr w:rsidR="007A596F" w:rsidRPr="00EF7D3F" w14:paraId="6E53DF7C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1F9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4.7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825A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8DC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4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4E3B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92</w:t>
            </w:r>
          </w:p>
        </w:tc>
      </w:tr>
      <w:tr w:rsidR="007A596F" w:rsidRPr="00EF7D3F" w14:paraId="4541A1B1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7EC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99.5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4CF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2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942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19C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86</w:t>
            </w:r>
          </w:p>
        </w:tc>
      </w:tr>
      <w:tr w:rsidR="007A596F" w:rsidRPr="00EF7D3F" w14:paraId="07DF7863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E37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5.7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F4E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80F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6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0155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67</w:t>
            </w:r>
          </w:p>
        </w:tc>
      </w:tr>
      <w:tr w:rsidR="007A596F" w:rsidRPr="00EF7D3F" w14:paraId="3BB9369B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0FE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7.4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1BF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712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2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DB5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61</w:t>
            </w:r>
          </w:p>
        </w:tc>
      </w:tr>
      <w:tr w:rsidR="007A596F" w:rsidRPr="00EF7D3F" w14:paraId="3C6DD99B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BE8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2.7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782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BAA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3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17C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48</w:t>
            </w:r>
          </w:p>
        </w:tc>
      </w:tr>
      <w:tr w:rsidR="007A596F" w:rsidRPr="00EF7D3F" w14:paraId="7FCFF6E9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F53F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99.1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63A1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2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E6F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9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470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42</w:t>
            </w:r>
          </w:p>
        </w:tc>
      </w:tr>
      <w:tr w:rsidR="007A596F" w:rsidRPr="00EF7D3F" w14:paraId="22CE4E51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5642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84.9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0782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BE6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6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17E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24</w:t>
            </w:r>
          </w:p>
        </w:tc>
      </w:tr>
      <w:tr w:rsidR="007A596F" w:rsidRPr="00EF7D3F" w14:paraId="19426333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38E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6.8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56E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87C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2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B4A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17</w:t>
            </w:r>
          </w:p>
        </w:tc>
      </w:tr>
      <w:tr w:rsidR="007A596F" w:rsidRPr="00EF7D3F" w14:paraId="5021F5B0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65C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71.1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183B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106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3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CC42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205</w:t>
            </w:r>
          </w:p>
        </w:tc>
      </w:tr>
      <w:tr w:rsidR="007A596F" w:rsidRPr="00EF7D3F" w14:paraId="40F0280F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489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5.8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9E2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BA0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7EC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174</w:t>
            </w:r>
          </w:p>
        </w:tc>
      </w:tr>
      <w:tr w:rsidR="007A596F" w:rsidRPr="00EF7D3F" w14:paraId="31D82752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9A0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01.8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921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B295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6CE6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143</w:t>
            </w:r>
          </w:p>
        </w:tc>
      </w:tr>
      <w:tr w:rsidR="007A596F" w:rsidRPr="00EF7D3F" w14:paraId="25626B91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449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4.5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197D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B8F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91A6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13</w:t>
            </w:r>
          </w:p>
        </w:tc>
      </w:tr>
      <w:tr w:rsidR="007A596F" w:rsidRPr="00EF7D3F" w14:paraId="6CEEE9AF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607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61.4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417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A348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0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09C0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87</w:t>
            </w:r>
          </w:p>
        </w:tc>
      </w:tr>
      <w:tr w:rsidR="007A596F" w:rsidRPr="00EF7D3F" w14:paraId="1DC8DEEB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BDBC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56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A32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B813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B7D9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43</w:t>
            </w:r>
          </w:p>
        </w:tc>
      </w:tr>
      <w:tr w:rsidR="007A596F" w:rsidRPr="00EF7D3F" w14:paraId="5B0BD46E" w14:textId="77777777" w:rsidTr="00D50A6A">
        <w:trPr>
          <w:trHeight w:val="280"/>
        </w:trPr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CA41B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52.1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D06544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C9CA27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D1C1A" w14:textId="77777777" w:rsidR="007A596F" w:rsidRPr="00EF7D3F" w:rsidRDefault="007A596F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7D3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</w:tbl>
    <w:p w14:paraId="6FE168A2" w14:textId="77777777" w:rsidR="004E72A7" w:rsidRPr="002971E0" w:rsidRDefault="004E72A7" w:rsidP="00DF7C8D"/>
    <w:sectPr w:rsidR="004E72A7" w:rsidRPr="00297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F7519" w14:textId="77777777" w:rsidR="00080E45" w:rsidRDefault="00080E45" w:rsidP="00DF7C8D">
      <w:r>
        <w:separator/>
      </w:r>
    </w:p>
  </w:endnote>
  <w:endnote w:type="continuationSeparator" w:id="0">
    <w:p w14:paraId="404E7B4C" w14:textId="77777777" w:rsidR="00080E45" w:rsidRDefault="00080E45" w:rsidP="00DF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26B06" w14:textId="77777777" w:rsidR="00080E45" w:rsidRDefault="00080E45" w:rsidP="00DF7C8D">
      <w:r>
        <w:separator/>
      </w:r>
    </w:p>
  </w:footnote>
  <w:footnote w:type="continuationSeparator" w:id="0">
    <w:p w14:paraId="74D444E9" w14:textId="77777777" w:rsidR="00080E45" w:rsidRDefault="00080E45" w:rsidP="00DF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A7"/>
    <w:rsid w:val="00080E45"/>
    <w:rsid w:val="000869A4"/>
    <w:rsid w:val="002971E0"/>
    <w:rsid w:val="004E72A7"/>
    <w:rsid w:val="006A54DC"/>
    <w:rsid w:val="00722895"/>
    <w:rsid w:val="007A596F"/>
    <w:rsid w:val="008E4830"/>
    <w:rsid w:val="00CC3AAA"/>
    <w:rsid w:val="00DF7C8D"/>
    <w:rsid w:val="00EA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299CD"/>
  <w15:chartTrackingRefBased/>
  <w15:docId w15:val="{18DD55F5-8C1A-4F5D-8AA7-7EE9BC82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2A7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7C8D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7C8D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08270976@163.com</dc:creator>
  <cp:keywords/>
  <dc:description/>
  <cp:lastModifiedBy>18408270976@163.com</cp:lastModifiedBy>
  <cp:revision>4</cp:revision>
  <dcterms:created xsi:type="dcterms:W3CDTF">2019-09-23T15:53:00Z</dcterms:created>
  <dcterms:modified xsi:type="dcterms:W3CDTF">2021-02-12T14:48:00Z</dcterms:modified>
</cp:coreProperties>
</file>